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904DE" w14:textId="77777777" w:rsidR="00232375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acing microbial communit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ross endophyte-to-saprotroph continuum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innamomum camphor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aves considering priority effect of endophy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tter decompos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3D1C8C7E" w14:textId="77777777" w:rsidR="00232375" w:rsidRDefault="002323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6A16E" w14:textId="77777777" w:rsidR="00232375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amin X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aihua H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ngbing H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n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hui Li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Xiangshi Ko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14:paraId="2FABC2C4" w14:textId="77777777" w:rsidR="00232375" w:rsidRDefault="002323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5BAFD1" w14:textId="77777777" w:rsidR="00232375" w:rsidRDefault="00000000">
      <w:pPr>
        <w:spacing w:line="480" w:lineRule="auto"/>
        <w:jc w:val="left"/>
        <w:rPr>
          <w:rFonts w:ascii="Times New Roman" w:eastAsia="Cascadia Code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Cascadia Code" w:hAnsi="Times New Roman" w:cs="Times New Roman"/>
          <w:sz w:val="24"/>
          <w:szCs w:val="24"/>
        </w:rPr>
        <w:t>College of Biology and Environmental Sciences, Jishou University, Jishou 416000, China</w:t>
      </w:r>
    </w:p>
    <w:p w14:paraId="3774E43B" w14:textId="77777777" w:rsidR="00232375" w:rsidRDefault="00000000">
      <w:pPr>
        <w:adjustRightInd w:val="0"/>
        <w:snapToGrid w:val="0"/>
        <w:spacing w:line="480" w:lineRule="auto"/>
        <w:jc w:val="left"/>
        <w:rPr>
          <w:rFonts w:ascii="Times New Roman" w:eastAsia="Cascadia Code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Cascadia Code" w:hAnsi="Times New Roman" w:cs="Times New Roman"/>
          <w:sz w:val="24"/>
          <w:szCs w:val="24"/>
        </w:rPr>
        <w:t>College of Tourism and Management Engineering, Jishou University, Zhangjiajie 427000, China</w:t>
      </w:r>
    </w:p>
    <w:p w14:paraId="1A64764A" w14:textId="77777777" w:rsidR="00232375" w:rsidRDefault="00232375">
      <w:pPr>
        <w:adjustRightInd w:val="0"/>
        <w:snapToGrid w:val="0"/>
        <w:spacing w:line="480" w:lineRule="auto"/>
        <w:jc w:val="left"/>
        <w:rPr>
          <w:rFonts w:ascii="Times New Roman" w:eastAsia="Cascadia Code" w:hAnsi="Times New Roman" w:cs="Times New Roman"/>
          <w:sz w:val="24"/>
          <w:szCs w:val="24"/>
        </w:rPr>
      </w:pPr>
    </w:p>
    <w:p w14:paraId="1B1AB9F8" w14:textId="77777777" w:rsidR="00232375" w:rsidRDefault="00232375">
      <w:pPr>
        <w:adjustRightInd w:val="0"/>
        <w:snapToGrid w:val="0"/>
        <w:spacing w:line="480" w:lineRule="auto"/>
        <w:jc w:val="left"/>
        <w:rPr>
          <w:rFonts w:ascii="Times New Roman" w:eastAsia="Cascadia Code" w:hAnsi="Times New Roman" w:cs="Times New Roman"/>
          <w:sz w:val="24"/>
          <w:szCs w:val="24"/>
        </w:rPr>
      </w:pPr>
    </w:p>
    <w:p w14:paraId="6B5D24B3" w14:textId="77777777" w:rsidR="00232375" w:rsidRDefault="00000000">
      <w:pPr>
        <w:pStyle w:val="1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Britannic Bold" w:hAnsi="Times New Roman"/>
          <w:sz w:val="24"/>
          <w:szCs w:val="24"/>
          <w:vertAlign w:val="superscript"/>
        </w:rPr>
        <w:t>*</w:t>
      </w:r>
      <w:r>
        <w:rPr>
          <w:rFonts w:ascii="Times New Roman" w:eastAsia="Britannic Bold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Corresponding author: </w:t>
      </w:r>
    </w:p>
    <w:p w14:paraId="6F55DD69" w14:textId="77777777" w:rsidR="00232375" w:rsidRDefault="00000000">
      <w:pPr>
        <w:pStyle w:val="11"/>
        <w:adjustRightInd w:val="0"/>
        <w:snapToGrid w:val="0"/>
        <w:spacing w:line="480" w:lineRule="auto"/>
        <w:rPr>
          <w:rFonts w:ascii="Times New Roman" w:eastAsia="宋体" w:hAnsi="Times New Roman"/>
          <w:b w:val="0"/>
          <w:sz w:val="24"/>
          <w:szCs w:val="24"/>
        </w:rPr>
      </w:pPr>
      <w:r>
        <w:rPr>
          <w:rFonts w:ascii="Times New Roman" w:eastAsia="宋体" w:hAnsi="Times New Roman" w:hint="eastAsia"/>
          <w:b w:val="0"/>
          <w:sz w:val="24"/>
          <w:szCs w:val="24"/>
        </w:rPr>
        <w:t>Yonghui Lin</w:t>
      </w:r>
      <w:r>
        <w:rPr>
          <w:rFonts w:ascii="Times New Roman" w:eastAsia="宋体" w:hAnsi="Times New Roman"/>
          <w:b w:val="0"/>
          <w:sz w:val="24"/>
          <w:szCs w:val="24"/>
        </w:rPr>
        <w:t xml:space="preserve"> </w:t>
      </w:r>
    </w:p>
    <w:p w14:paraId="4C1C050C" w14:textId="77777777" w:rsidR="00232375" w:rsidRDefault="00000000">
      <w:pPr>
        <w:pStyle w:val="1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 w:val="0"/>
          <w:sz w:val="24"/>
          <w:szCs w:val="24"/>
        </w:rPr>
        <w:t xml:space="preserve">E–mail: </w:t>
      </w:r>
      <w:hyperlink r:id="rId7" w:history="1">
        <w:r w:rsidR="00232375">
          <w:rPr>
            <w:rStyle w:val="aa"/>
            <w:rFonts w:ascii="Times New Roman" w:hAnsi="Times New Roman"/>
            <w:sz w:val="24"/>
            <w:szCs w:val="24"/>
          </w:rPr>
          <w:t>linyonghui@jsu.edu.cn</w:t>
        </w:r>
      </w:hyperlink>
    </w:p>
    <w:p w14:paraId="69FA7998" w14:textId="77777777" w:rsidR="00232375" w:rsidRDefault="00000000">
      <w:pPr>
        <w:pStyle w:val="11"/>
        <w:adjustRightInd w:val="0"/>
        <w:snapToGrid w:val="0"/>
        <w:spacing w:line="480" w:lineRule="auto"/>
        <w:rPr>
          <w:rFonts w:ascii="Times New Roman" w:eastAsia="宋体" w:hAnsi="Times New Roman"/>
          <w:b w:val="0"/>
          <w:sz w:val="24"/>
          <w:szCs w:val="24"/>
        </w:rPr>
      </w:pPr>
      <w:r>
        <w:rPr>
          <w:rFonts w:ascii="Times New Roman" w:eastAsia="宋体" w:hAnsi="Times New Roman"/>
          <w:b w:val="0"/>
          <w:sz w:val="24"/>
          <w:szCs w:val="24"/>
        </w:rPr>
        <w:t xml:space="preserve">Address: College of Biology and Environmental Sciences, Jishou University, Jishou, Hunan, 416000, China. </w:t>
      </w:r>
    </w:p>
    <w:p w14:paraId="4917AD0F" w14:textId="77777777" w:rsidR="00232375" w:rsidRDefault="00000000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</w:p>
    <w:p w14:paraId="2C57076B" w14:textId="77777777" w:rsidR="00232375" w:rsidRDefault="00232375">
      <w:pPr>
        <w:pStyle w:val="11"/>
        <w:adjustRightInd w:val="0"/>
        <w:snapToGrid w:val="0"/>
        <w:spacing w:line="480" w:lineRule="auto"/>
        <w:rPr>
          <w:rFonts w:ascii="Times New Roman" w:eastAsia="宋体" w:hAnsi="Times New Roman"/>
          <w:b w:val="0"/>
          <w:sz w:val="24"/>
          <w:szCs w:val="24"/>
        </w:rPr>
      </w:pPr>
    </w:p>
    <w:p w14:paraId="21C46E16" w14:textId="77777777" w:rsidR="00232375" w:rsidRDefault="00000000">
      <w:pPr>
        <w:adjustRightInd w:val="0"/>
        <w:snapToGrid w:val="0"/>
        <w:spacing w:line="480" w:lineRule="auto"/>
        <w:ind w:left="480" w:hangingChars="200" w:hanging="480"/>
        <w:rPr>
          <w:rFonts w:ascii="Times New Roman" w:eastAsia="Cascadia Code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E4681A0" w14:textId="25F27967" w:rsidR="00232375" w:rsidRPr="004135CB" w:rsidRDefault="007A683A" w:rsidP="007A683A">
      <w:pPr>
        <w:sectPr w:rsidR="00232375" w:rsidRPr="004135CB" w:rsidSect="004135CB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4135CB">
        <w:t xml:space="preserve"> </w:t>
      </w:r>
    </w:p>
    <w:p w14:paraId="155E44B2" w14:textId="4DCD0F63" w:rsidR="004135CB" w:rsidRPr="009408F9" w:rsidRDefault="004135CB" w:rsidP="004135CB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>Table S1 Sampling dates and</w:t>
      </w:r>
      <w:r w:rsidRPr="00A76565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="00A76565" w:rsidRPr="00A76565">
        <w:rPr>
          <w:rFonts w:ascii="Times New Roman" w:hAnsi="Times New Roman" w:cs="Times New Roman" w:hint="eastAsia"/>
          <w:bCs/>
          <w:color w:val="FF0000"/>
          <w:sz w:val="24"/>
          <w:szCs w:val="24"/>
        </w:rPr>
        <w:t>information</w:t>
      </w:r>
      <w:r w:rsidRPr="00A76565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living leaves and leaf litters of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amphora</w:t>
      </w:r>
      <w:r>
        <w:rPr>
          <w:rFonts w:ascii="Times New Roman" w:hAnsi="Times New Roman" w:cs="Times New Roman"/>
          <w:sz w:val="24"/>
          <w:szCs w:val="24"/>
        </w:rPr>
        <w:t xml:space="preserve"> fores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9"/>
        <w:tblW w:w="5156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828"/>
        <w:gridCol w:w="828"/>
        <w:gridCol w:w="907"/>
        <w:gridCol w:w="907"/>
        <w:gridCol w:w="907"/>
        <w:gridCol w:w="906"/>
        <w:gridCol w:w="906"/>
        <w:gridCol w:w="827"/>
        <w:gridCol w:w="827"/>
        <w:gridCol w:w="830"/>
        <w:gridCol w:w="830"/>
        <w:gridCol w:w="830"/>
        <w:gridCol w:w="830"/>
        <w:gridCol w:w="830"/>
        <w:gridCol w:w="830"/>
      </w:tblGrid>
      <w:tr w:rsidR="00F1661F" w:rsidRPr="004135CB" w14:paraId="70567876" w14:textId="77777777" w:rsidTr="00F1661F">
        <w:trPr>
          <w:trHeight w:val="340"/>
          <w:jc w:val="center"/>
        </w:trPr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7C3247AB" w14:textId="399D3D40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Site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2FF458AB" w14:textId="604396CA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Longitude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4BFA612D" w14:textId="1BFCBBB8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Latitude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4FB0CE5A" w14:textId="1566554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SWC(%)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4CE9342D" w14:textId="11E252F2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pH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29838840" w14:textId="3294D2B3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SOM(mg/kg)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360EDA4A" w14:textId="1263ED21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AP(mg/kg)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72D916F5" w14:textId="1E8CC523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AN(mg/kg)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4674B2BF" w14:textId="46B2AD5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A1FA2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ML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679C3FF3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SL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704E2CA9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NL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02143201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5BCF0556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300C9E32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6F1DA87F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</w:tr>
      <w:tr w:rsidR="00F1661F" w:rsidRPr="004135CB" w14:paraId="4BF59001" w14:textId="77777777" w:rsidTr="00F1661F">
        <w:trPr>
          <w:trHeight w:val="454"/>
          <w:jc w:val="center"/>
        </w:trPr>
        <w:tc>
          <w:tcPr>
            <w:tcW w:w="303" w:type="pct"/>
            <w:tcBorders>
              <w:top w:val="single" w:sz="8" w:space="0" w:color="auto"/>
              <w:bottom w:val="nil"/>
            </w:tcBorders>
            <w:vAlign w:val="center"/>
          </w:tcPr>
          <w:p w14:paraId="3A87FD84" w14:textId="49BA50BE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HS</w:t>
            </w:r>
          </w:p>
        </w:tc>
        <w:tc>
          <w:tcPr>
            <w:tcW w:w="303" w:type="pct"/>
            <w:tcBorders>
              <w:top w:val="single" w:sz="8" w:space="0" w:color="auto"/>
              <w:bottom w:val="nil"/>
            </w:tcBorders>
            <w:vAlign w:val="center"/>
          </w:tcPr>
          <w:p w14:paraId="0E1577FD" w14:textId="0BB86D22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109°43'E</w:t>
            </w:r>
          </w:p>
        </w:tc>
        <w:tc>
          <w:tcPr>
            <w:tcW w:w="303" w:type="pct"/>
            <w:tcBorders>
              <w:top w:val="single" w:sz="8" w:space="0" w:color="auto"/>
              <w:bottom w:val="nil"/>
            </w:tcBorders>
            <w:vAlign w:val="center"/>
          </w:tcPr>
          <w:p w14:paraId="68A8DFE0" w14:textId="3D3F583D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8°17'N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vAlign w:val="center"/>
          </w:tcPr>
          <w:p w14:paraId="34CB745F" w14:textId="19738165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35.27±1.45(c)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vAlign w:val="center"/>
          </w:tcPr>
          <w:p w14:paraId="7C3C213F" w14:textId="7F37C393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5.86±0.01(c)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vAlign w:val="center"/>
          </w:tcPr>
          <w:p w14:paraId="29D46BB1" w14:textId="1956CDF9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7.82±0.20(c)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vAlign w:val="center"/>
          </w:tcPr>
          <w:p w14:paraId="55343E3D" w14:textId="32288EC4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8.51±0.32(a)</w:t>
            </w:r>
          </w:p>
        </w:tc>
        <w:tc>
          <w:tcPr>
            <w:tcW w:w="332" w:type="pct"/>
            <w:tcBorders>
              <w:top w:val="single" w:sz="8" w:space="0" w:color="auto"/>
              <w:bottom w:val="nil"/>
            </w:tcBorders>
            <w:vAlign w:val="center"/>
          </w:tcPr>
          <w:p w14:paraId="50449B4D" w14:textId="58F9CFB7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33.88±0.32(a)</w:t>
            </w:r>
          </w:p>
        </w:tc>
        <w:tc>
          <w:tcPr>
            <w:tcW w:w="303" w:type="pct"/>
            <w:tcBorders>
              <w:top w:val="single" w:sz="8" w:space="0" w:color="auto"/>
              <w:bottom w:val="nil"/>
            </w:tcBorders>
            <w:vAlign w:val="center"/>
          </w:tcPr>
          <w:p w14:paraId="58982927" w14:textId="0D529930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2.22</w:t>
            </w:r>
          </w:p>
        </w:tc>
        <w:tc>
          <w:tcPr>
            <w:tcW w:w="303" w:type="pct"/>
            <w:tcBorders>
              <w:top w:val="single" w:sz="8" w:space="0" w:color="auto"/>
              <w:bottom w:val="nil"/>
            </w:tcBorders>
            <w:vAlign w:val="center"/>
          </w:tcPr>
          <w:p w14:paraId="606F98CE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020.07.05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3445F64C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06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7B0684D1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07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44224381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1.08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7184962F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1.08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06827F9D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4.08</w:t>
            </w:r>
          </w:p>
        </w:tc>
        <w:tc>
          <w:tcPr>
            <w:tcW w:w="304" w:type="pct"/>
            <w:tcBorders>
              <w:top w:val="single" w:sz="8" w:space="0" w:color="auto"/>
              <w:bottom w:val="nil"/>
            </w:tcBorders>
            <w:vAlign w:val="center"/>
          </w:tcPr>
          <w:p w14:paraId="57666B4C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10.08</w:t>
            </w:r>
          </w:p>
        </w:tc>
      </w:tr>
      <w:tr w:rsidR="00F1661F" w:rsidRPr="004135CB" w14:paraId="27B96415" w14:textId="77777777" w:rsidTr="00F1661F">
        <w:trPr>
          <w:trHeight w:val="454"/>
          <w:jc w:val="center"/>
        </w:trPr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E85E6AC" w14:textId="4229006A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HGS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1EF21D0" w14:textId="3A01BDB2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109°44'E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DF0ED6D" w14:textId="6FD731AC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8°19'N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14:paraId="649ED4DE" w14:textId="02A28982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9.36±1.45(b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14:paraId="3C593EA9" w14:textId="3081F487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6.18±0.01(d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14:paraId="46C5B675" w14:textId="048EB0A5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4.20±0.06(a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14:paraId="29F570E9" w14:textId="711B6D00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3.80±0.32(a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14:paraId="47F95C48" w14:textId="443188A5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7.55±3.22(b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812F7B3" w14:textId="7306BD73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2.23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AB552A9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7.06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293105EC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08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8BCF11F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637B098D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1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22A5785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1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2D6C2F02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4.09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2A542138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10.09</w:t>
            </w:r>
          </w:p>
        </w:tc>
      </w:tr>
      <w:tr w:rsidR="00F1661F" w:rsidRPr="004135CB" w14:paraId="66035D7A" w14:textId="77777777" w:rsidTr="00F1661F">
        <w:trPr>
          <w:trHeight w:val="454"/>
          <w:jc w:val="center"/>
        </w:trPr>
        <w:tc>
          <w:tcPr>
            <w:tcW w:w="303" w:type="pct"/>
            <w:tcBorders>
              <w:top w:val="nil"/>
            </w:tcBorders>
            <w:vAlign w:val="center"/>
          </w:tcPr>
          <w:p w14:paraId="77AAA95B" w14:textId="2D9995C9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XN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693006D6" w14:textId="7814150F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101°46'E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72832677" w14:textId="3578E6DF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6°24'N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14:paraId="355CF38D" w14:textId="3B53EE4B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3.82±1.16(a)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14:paraId="49F83087" w14:textId="1DE9909C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5.61±0.01(a)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14:paraId="516A8FBF" w14:textId="245D7096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8.68±0.12(d)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14:paraId="00197106" w14:textId="2FB50202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64.59±1.91(c)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14:paraId="6B11B677" w14:textId="4E1AE68F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37.04±2.79(c)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08616E31" w14:textId="4456147E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2.26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1CCCFEE2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7.13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7F5AD69A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12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5AE7BC1E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13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0728B394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1.13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3F7DDEBA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1.13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5AD6549E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4.13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6B792370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10.13</w:t>
            </w:r>
          </w:p>
        </w:tc>
      </w:tr>
      <w:tr w:rsidR="00F1661F" w:rsidRPr="004135CB" w14:paraId="518135B6" w14:textId="77777777" w:rsidTr="00F1661F">
        <w:trPr>
          <w:trHeight w:val="454"/>
          <w:jc w:val="center"/>
        </w:trPr>
        <w:tc>
          <w:tcPr>
            <w:tcW w:w="303" w:type="pct"/>
            <w:vAlign w:val="center"/>
          </w:tcPr>
          <w:p w14:paraId="1F20C935" w14:textId="7A3DCDC1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ZJJ</w:t>
            </w:r>
          </w:p>
        </w:tc>
        <w:tc>
          <w:tcPr>
            <w:tcW w:w="303" w:type="pct"/>
            <w:vAlign w:val="center"/>
          </w:tcPr>
          <w:p w14:paraId="47D3C621" w14:textId="300B4FAA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110°27'E</w:t>
            </w:r>
          </w:p>
        </w:tc>
        <w:tc>
          <w:tcPr>
            <w:tcW w:w="303" w:type="pct"/>
            <w:vAlign w:val="center"/>
          </w:tcPr>
          <w:p w14:paraId="2264AB98" w14:textId="3CFBEBA0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29°8'N</w:t>
            </w:r>
          </w:p>
        </w:tc>
        <w:tc>
          <w:tcPr>
            <w:tcW w:w="332" w:type="pct"/>
            <w:vAlign w:val="center"/>
          </w:tcPr>
          <w:p w14:paraId="721BC36B" w14:textId="790BE200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36.32±1.21(c)</w:t>
            </w:r>
          </w:p>
        </w:tc>
        <w:tc>
          <w:tcPr>
            <w:tcW w:w="332" w:type="pct"/>
            <w:vAlign w:val="center"/>
          </w:tcPr>
          <w:p w14:paraId="2E24E000" w14:textId="57EA02F9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5.831±0.03(b)</w:t>
            </w:r>
          </w:p>
        </w:tc>
        <w:tc>
          <w:tcPr>
            <w:tcW w:w="332" w:type="pct"/>
            <w:vAlign w:val="center"/>
          </w:tcPr>
          <w:p w14:paraId="57B22ADA" w14:textId="4780F6BA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7.65±0.08(b)</w:t>
            </w:r>
          </w:p>
        </w:tc>
        <w:tc>
          <w:tcPr>
            <w:tcW w:w="332" w:type="pct"/>
            <w:vAlign w:val="center"/>
          </w:tcPr>
          <w:p w14:paraId="6922D8A4" w14:textId="39862978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41.54±4.65(b)</w:t>
            </w:r>
          </w:p>
        </w:tc>
        <w:tc>
          <w:tcPr>
            <w:tcW w:w="332" w:type="pct"/>
            <w:vAlign w:val="center"/>
          </w:tcPr>
          <w:p w14:paraId="78DDF78C" w14:textId="6AF1A9A6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35CB">
              <w:rPr>
                <w:rFonts w:ascii="Times New Roman" w:hAnsi="Times New Roman" w:cs="Times New Roman"/>
                <w:sz w:val="11"/>
                <w:szCs w:val="11"/>
              </w:rPr>
              <w:t>28.58±0.73(c)</w:t>
            </w:r>
          </w:p>
        </w:tc>
        <w:tc>
          <w:tcPr>
            <w:tcW w:w="303" w:type="pct"/>
            <w:vAlign w:val="center"/>
          </w:tcPr>
          <w:p w14:paraId="2C5200A4" w14:textId="2191D16B" w:rsidR="00F1661F" w:rsidRPr="00936B2D" w:rsidRDefault="00F1661F" w:rsidP="00F166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2.29</w:t>
            </w:r>
          </w:p>
        </w:tc>
        <w:tc>
          <w:tcPr>
            <w:tcW w:w="303" w:type="pct"/>
            <w:vAlign w:val="center"/>
          </w:tcPr>
          <w:p w14:paraId="60EF501E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07.16</w:t>
            </w:r>
          </w:p>
        </w:tc>
        <w:tc>
          <w:tcPr>
            <w:tcW w:w="304" w:type="pct"/>
            <w:vAlign w:val="center"/>
          </w:tcPr>
          <w:p w14:paraId="57E1861C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17</w:t>
            </w:r>
          </w:p>
        </w:tc>
        <w:tc>
          <w:tcPr>
            <w:tcW w:w="304" w:type="pct"/>
            <w:vAlign w:val="center"/>
          </w:tcPr>
          <w:p w14:paraId="01E2B9A4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0.18</w:t>
            </w:r>
          </w:p>
        </w:tc>
        <w:tc>
          <w:tcPr>
            <w:tcW w:w="304" w:type="pct"/>
            <w:vAlign w:val="center"/>
          </w:tcPr>
          <w:p w14:paraId="71F87768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0.11.17</w:t>
            </w:r>
          </w:p>
        </w:tc>
        <w:tc>
          <w:tcPr>
            <w:tcW w:w="304" w:type="pct"/>
            <w:vAlign w:val="center"/>
          </w:tcPr>
          <w:p w14:paraId="6409BEC7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1.17</w:t>
            </w:r>
          </w:p>
        </w:tc>
        <w:tc>
          <w:tcPr>
            <w:tcW w:w="304" w:type="pct"/>
            <w:vAlign w:val="center"/>
          </w:tcPr>
          <w:p w14:paraId="64E8BBB9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04.17</w:t>
            </w:r>
          </w:p>
        </w:tc>
        <w:tc>
          <w:tcPr>
            <w:tcW w:w="304" w:type="pct"/>
            <w:vAlign w:val="center"/>
          </w:tcPr>
          <w:p w14:paraId="4F768378" w14:textId="77777777" w:rsidR="00F1661F" w:rsidRPr="00936B2D" w:rsidRDefault="00F1661F" w:rsidP="00F1661F">
            <w:pPr>
              <w:spacing w:line="1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36B2D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6B2D">
              <w:rPr>
                <w:rFonts w:ascii="Times New Roman" w:hAnsi="Times New Roman" w:cs="Times New Roman"/>
                <w:sz w:val="13"/>
                <w:szCs w:val="13"/>
              </w:rPr>
              <w:t>021.10.17</w:t>
            </w:r>
          </w:p>
        </w:tc>
      </w:tr>
    </w:tbl>
    <w:p w14:paraId="277A2059" w14:textId="46592999" w:rsidR="00A76565" w:rsidRPr="005B3420" w:rsidRDefault="005B3420" w:rsidP="00DF15C7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5B3420">
        <w:rPr>
          <w:rFonts w:ascii="Times New Roman" w:hAnsi="Times New Roman" w:cs="Times New Roman"/>
          <w:color w:val="FF0000"/>
          <w:sz w:val="20"/>
          <w:szCs w:val="20"/>
        </w:rPr>
        <w:t>The values of soil physicochemical properties are presented as Mean ± SE.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bookmarkStart w:id="1" w:name="OLE_LINK2"/>
      <w:r w:rsidR="00DF15C7" w:rsidRPr="00DF15C7">
        <w:rPr>
          <w:rFonts w:ascii="Times New Roman" w:hAnsi="Times New Roman" w:cs="Times New Roman"/>
          <w:color w:val="FF0000"/>
          <w:sz w:val="20"/>
          <w:szCs w:val="20"/>
        </w:rPr>
        <w:t xml:space="preserve">Different </w:t>
      </w:r>
      <w:r w:rsidR="00DF15C7">
        <w:rPr>
          <w:rFonts w:ascii="Times New Roman" w:hAnsi="Times New Roman" w:cs="Times New Roman" w:hint="eastAsia"/>
          <w:color w:val="FF0000"/>
          <w:sz w:val="20"/>
          <w:szCs w:val="20"/>
        </w:rPr>
        <w:t>lowercase</w:t>
      </w:r>
      <w:r w:rsidR="00DF15C7" w:rsidRPr="00DF15C7">
        <w:rPr>
          <w:rFonts w:ascii="Times New Roman" w:hAnsi="Times New Roman" w:cs="Times New Roman"/>
          <w:color w:val="FF0000"/>
          <w:sz w:val="20"/>
          <w:szCs w:val="20"/>
        </w:rPr>
        <w:t xml:space="preserve"> letters after each set of numbers indicate a significant difference</w:t>
      </w:r>
      <w:r w:rsidR="001C1AD8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(</w:t>
      </w:r>
      <w:r w:rsidR="001C1AD8" w:rsidRPr="001C1AD8">
        <w:rPr>
          <w:rFonts w:ascii="Times New Roman" w:hAnsi="Times New Roman" w:cs="Times New Roman" w:hint="eastAsia"/>
          <w:i/>
          <w:iCs/>
          <w:color w:val="FF0000"/>
          <w:sz w:val="20"/>
          <w:szCs w:val="20"/>
        </w:rPr>
        <w:t>p</w:t>
      </w:r>
      <w:r w:rsidR="001C1AD8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5)</w:t>
      </w:r>
      <w:r w:rsidR="00DF15C7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  <w:bookmarkEnd w:id="1"/>
      <w:r w:rsidR="00E010E2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SWC: Soil Water Content; SOM: Soil Organic Matter; AP: Available Phosphorus; AN: Available Nitrogen; </w:t>
      </w:r>
      <w:bookmarkStart w:id="2" w:name="_Hlk185597559"/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TL (</w:t>
      </w:r>
      <w:r w:rsidR="00A76565" w:rsidRPr="005B3420">
        <w:rPr>
          <w:rFonts w:ascii="Times New Roman" w:hAnsi="Times New Roman" w:cs="Times New Roman"/>
          <w:color w:val="FF0000"/>
          <w:sz w:val="20"/>
          <w:szCs w:val="20"/>
        </w:rPr>
        <w:t>tender leaves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ML (</w:t>
      </w:r>
      <w:r w:rsidR="00A76565"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mature leave</w:t>
      </w:r>
      <w:r w:rsidR="00A76565"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s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SL (</w:t>
      </w:r>
      <w:r w:rsidR="00A76565" w:rsidRPr="005B3420">
        <w:rPr>
          <w:rFonts w:ascii="Times New Roman" w:hAnsi="Times New Roman" w:cs="Times New Roman"/>
          <w:color w:val="FF0000"/>
          <w:sz w:val="20"/>
          <w:szCs w:val="20"/>
        </w:rPr>
        <w:t>senescent leaves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 and NL (</w:t>
      </w:r>
      <w:r w:rsidR="00A76565" w:rsidRPr="005B3420">
        <w:rPr>
          <w:rFonts w:ascii="Times New Roman" w:hAnsi="Times New Roman" w:cs="Times New Roman"/>
          <w:color w:val="FF0000"/>
          <w:sz w:val="20"/>
          <w:szCs w:val="20"/>
        </w:rPr>
        <w:t>newly-fallen leaves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) are </w:t>
      </w:r>
      <w:r w:rsidR="00A76565" w:rsidRPr="005B3420">
        <w:rPr>
          <w:rFonts w:ascii="Times New Roman" w:hAnsi="Times New Roman" w:cs="Times New Roman"/>
          <w:color w:val="FF0000"/>
          <w:sz w:val="20"/>
          <w:szCs w:val="20"/>
        </w:rPr>
        <w:t>developmental phases of living leaves</w:t>
      </w:r>
      <w:r w:rsidR="00A76565"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and the Q1 (initial), Q2 (early), Q3 (middle) and Q4 (late) are the </w:t>
      </w:r>
      <w:r w:rsidR="00A76565"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stages of leaf litter decomposition</w:t>
      </w:r>
      <w:r w:rsidR="00A76565"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.</w:t>
      </w:r>
    </w:p>
    <w:bookmarkEnd w:id="2"/>
    <w:p w14:paraId="17DB1BCA" w14:textId="77777777" w:rsidR="004135CB" w:rsidRDefault="00413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E7B829" w14:textId="342FB97F" w:rsidR="00232375" w:rsidRPr="005B3420" w:rsidRDefault="00000000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 The parameters of co-occurrence networks for bacteria and fungi of each stage along </w:t>
      </w:r>
      <w:r>
        <w:rPr>
          <w:rFonts w:ascii="Times New Roman" w:eastAsia="宋体" w:hAnsi="Times New Roman" w:cs="Times New Roman"/>
          <w:sz w:val="24"/>
          <w:szCs w:val="24"/>
        </w:rPr>
        <w:t>endophyte-to-saprotroph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continuum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eastAsia="Sweet Double" w:hAnsi="Times New Roman" w:cs="Times New Roman"/>
          <w:i/>
          <w:iCs/>
          <w:color w:val="060607"/>
          <w:spacing w:val="4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60607"/>
          <w:spacing w:val="4"/>
          <w:sz w:val="24"/>
          <w:szCs w:val="24"/>
          <w:shd w:val="clear" w:color="auto" w:fill="FFFFFF"/>
        </w:rPr>
        <w:t>.</w:t>
      </w:r>
      <w:r>
        <w:rPr>
          <w:rFonts w:ascii="Times New Roman" w:eastAsia="Sweet Double" w:hAnsi="Times New Roman" w:cs="Times New Roman"/>
          <w:i/>
          <w:iCs/>
          <w:color w:val="060607"/>
          <w:spacing w:val="4"/>
          <w:sz w:val="24"/>
          <w:szCs w:val="24"/>
          <w:shd w:val="clear" w:color="auto" w:fill="FFFFFF"/>
        </w:rPr>
        <w:t xml:space="preserve"> camphora</w:t>
      </w:r>
      <w:r>
        <w:rPr>
          <w:rFonts w:ascii="Times New Roman" w:hAnsi="Times New Roman" w:cs="Times New Roman" w:hint="eastAsia"/>
          <w:color w:val="060607"/>
          <w:spacing w:val="4"/>
          <w:sz w:val="24"/>
          <w:szCs w:val="24"/>
          <w:shd w:val="clear" w:color="auto" w:fill="FFFFFF"/>
        </w:rPr>
        <w:t xml:space="preserve"> leaves</w:t>
      </w:r>
      <w:r w:rsidR="00F44D99">
        <w:rPr>
          <w:rFonts w:ascii="Times New Roman" w:hAnsi="Times New Roman" w:cs="Times New Roman" w:hint="eastAsia"/>
          <w:color w:val="060607"/>
          <w:spacing w:val="4"/>
          <w:sz w:val="24"/>
          <w:szCs w:val="24"/>
          <w:shd w:val="clear" w:color="auto" w:fill="FFFFFF"/>
        </w:rPr>
        <w:t xml:space="preserve"> </w:t>
      </w:r>
    </w:p>
    <w:tbl>
      <w:tblPr>
        <w:tblpPr w:leftFromText="180" w:rightFromText="180" w:vertAnchor="page" w:horzAnchor="page" w:tblpX="1537" w:tblpY="2834"/>
        <w:tblOverlap w:val="never"/>
        <w:tblW w:w="13721" w:type="dxa"/>
        <w:tblLayout w:type="fixed"/>
        <w:tblLook w:val="04A0" w:firstRow="1" w:lastRow="0" w:firstColumn="1" w:lastColumn="0" w:noHBand="0" w:noVBand="1"/>
      </w:tblPr>
      <w:tblGrid>
        <w:gridCol w:w="993"/>
        <w:gridCol w:w="680"/>
        <w:gridCol w:w="1134"/>
        <w:gridCol w:w="1417"/>
        <w:gridCol w:w="1559"/>
        <w:gridCol w:w="1418"/>
        <w:gridCol w:w="1417"/>
        <w:gridCol w:w="1560"/>
        <w:gridCol w:w="992"/>
        <w:gridCol w:w="1134"/>
        <w:gridCol w:w="1417"/>
      </w:tblGrid>
      <w:tr w:rsidR="00232375" w14:paraId="32F592C7" w14:textId="77777777" w:rsidTr="00DF15C7">
        <w:trPr>
          <w:trHeight w:val="1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0B910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86F2F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E25C8" w14:textId="3A1D2A3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.edge</w:t>
            </w:r>
            <w:r w:rsidR="008749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C1C10" w14:textId="0A88CC0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.vertices</w:t>
            </w:r>
            <w:r w:rsidR="008749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38371" w14:textId="5E201E7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age.degree</w:t>
            </w:r>
            <w:r w:rsidR="008749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Average K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6515B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age.path.</w:t>
            </w:r>
          </w:p>
          <w:p w14:paraId="2AFBD897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E73B8" w14:textId="0C182AC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nectance</w:t>
            </w:r>
            <w:r w:rsidR="008749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edge_density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7773B" w14:textId="19F8D0F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n.clustering.coefficient</w:t>
            </w:r>
            <w:r w:rsidR="00F44D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Average.C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6078C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C5C07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ularity.n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34E0A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ralization.degree</w:t>
            </w:r>
          </w:p>
        </w:tc>
      </w:tr>
      <w:tr w:rsidR="00232375" w14:paraId="452AE740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982A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3BC2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334E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0929" w14:textId="43FD126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2ADC" w14:textId="5EB7893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FFE8" w14:textId="42185C6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33C9" w14:textId="3B9E79B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6AF3" w14:textId="49B0638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F0AD" w14:textId="0EE8250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F531" w14:textId="7AE0C98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1233" w14:textId="1CA0B11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232375" w14:paraId="26623116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5FFB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CD4B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7710" w14:textId="5BB67FD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58DB" w14:textId="0354508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C4AB" w14:textId="54A2F01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9862" w14:textId="09E1650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AD49" w14:textId="26EE3AC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A084" w14:textId="1C52A23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9702" w14:textId="2925E65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0444" w14:textId="2E030AC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7BB2" w14:textId="45C02B7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232375" w14:paraId="7947A251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CF2B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649D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328" w14:textId="785115A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413E" w14:textId="59B981B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D973" w14:textId="3CB10FE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04FD" w14:textId="6FBB2DD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53A0" w14:textId="7ADB4C2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E263" w14:textId="4A0652E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D1D2" w14:textId="6FA7722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47AC" w14:textId="05D36D9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57EB" w14:textId="1B209D9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232375" w14:paraId="60FDB813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F65C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07DB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2DA1" w14:textId="4D49776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67DC" w14:textId="1675847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2BD4" w14:textId="3567232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33BD" w14:textId="50BCF7F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BDB0" w14:textId="7C81CCA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594" w14:textId="1A94B0D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3DA8" w14:textId="55509B9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187E" w14:textId="106DE34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7808" w14:textId="62B3B73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232375" w14:paraId="7AE36EE3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A3B2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A1A2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7FA5" w14:textId="2389605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C055" w14:textId="6842113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7F3" w14:textId="499B77D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C4C6" w14:textId="6C5185E3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E33" w14:textId="0E8A4F4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BBD5" w14:textId="6B10FDE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A1C9" w14:textId="05EAA62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79D4" w14:textId="15F5B2A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A3BE" w14:textId="0DD2EA1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32375" w14:paraId="098116F7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E385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0BE7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8BAA" w14:textId="6F6B23C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D511" w14:textId="7C48AF0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E4FC" w14:textId="0B6FBE0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8277" w14:textId="58D97FE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1726" w14:textId="2B0BF88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F9D2" w14:textId="054A8E2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F895" w14:textId="183BC3E9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3962" w14:textId="47D78A6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227E" w14:textId="32E5533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232375" w14:paraId="63EBC7F3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B761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E02E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F351" w14:textId="22B5DE2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4385" w14:textId="3618B6C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F7AC" w14:textId="6D2952C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375B" w14:textId="655A602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8EE7" w14:textId="5726D44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FCAD" w14:textId="07AAEFD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3AA3" w14:textId="43C05749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451F" w14:textId="44E1643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A22A" w14:textId="15CF2E09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232375" w14:paraId="0F66CFDF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92F0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DCF9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9DB" w14:textId="4825D9C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7187" w14:textId="6F1F635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2002" w14:textId="2233744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D002" w14:textId="2B006F9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AA0E" w14:textId="4AC56BE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9FF3" w14:textId="12C9C01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DDFB" w14:textId="60DBAC5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C291" w14:textId="666E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3375" w14:textId="36E9FA7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232375" w14:paraId="7E0687DE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529C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1824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0575" w14:textId="493B09E3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0DF4" w14:textId="78F7350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292C" w14:textId="3EBB7A5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6D87" w14:textId="3951E34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A749" w14:textId="1588FC0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9428" w14:textId="433A4FB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8718" w14:textId="2F112D3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5EEA" w14:textId="410196D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FD83" w14:textId="75047E7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32375" w14:paraId="780FFB94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4476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4399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3187" w14:textId="487546B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E5ED" w14:textId="5626DB6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A5CA" w14:textId="2BBCFBF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176A" w14:textId="0C1A963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1FF6" w14:textId="73005B0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1448" w14:textId="6FB1AA4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7FF" w14:textId="0DDD8A29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F34F" w14:textId="0709F4D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F717" w14:textId="240229C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232375" w14:paraId="417DCCC1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4EE2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0028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C004" w14:textId="0208A88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5037" w14:textId="2137287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2414" w14:textId="5C17ADF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BB6E" w14:textId="137942E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2C3A" w14:textId="2E07986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6891" w14:textId="746E085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4A31" w14:textId="3C42236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0746" w14:textId="5054282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196" w14:textId="4795AAA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32375" w14:paraId="3408B076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EC4C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CD78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2E5E" w14:textId="53BF8E0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8158" w14:textId="76B8441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0BD2" w14:textId="1619CE6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650F" w14:textId="770FEC0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CE56" w14:textId="38DDD11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8393" w14:textId="30ABE4A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5913" w14:textId="4D6EDCF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E9FF" w14:textId="311EC4F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A909" w14:textId="04773983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232375" w14:paraId="69EE2B65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71D0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1554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E60B" w14:textId="6CE5FAC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2C7B" w14:textId="4DD29A3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4785" w14:textId="23739FA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952D" w14:textId="25C18C5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D3B7" w14:textId="0D30921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CA55" w14:textId="1B61123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D0DC" w14:textId="7605632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4150" w14:textId="47B8F94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9F82" w14:textId="1E40D2D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32375" w14:paraId="5D767DF9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48E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96E2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3A23" w14:textId="37E47F9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28FB" w14:textId="53FF40E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FDF9" w14:textId="026AE772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1CA9" w14:textId="5A3DB2FD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6C1D" w14:textId="0C08850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83E1" w14:textId="3DE53F3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256E" w14:textId="1EB694E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CCDE" w14:textId="5D7BCBD8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4DAB" w14:textId="7147FA74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32375" w14:paraId="4279C205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A608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3BF4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B836" w14:textId="71601DF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EC7" w14:textId="0F696C50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75FF" w14:textId="5A6CF0B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78F9" w14:textId="205C349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D149" w14:textId="0C59511B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957D" w14:textId="598935A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D08D" w14:textId="7FDC0E0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7988" w14:textId="3812EB8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14BF" w14:textId="48E24A85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232375" w14:paraId="0B306894" w14:textId="77777777" w:rsidTr="00DF15C7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52377" w14:textId="77777777" w:rsidR="00232375" w:rsidRDefault="00232375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E6A6A" w14:textId="7777777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54AB6" w14:textId="2C51BE2A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FF8AA" w14:textId="56F90FAC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375B6" w14:textId="2BDB1F1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7ACCB" w14:textId="10447486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CD43F" w14:textId="2D36F0E1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728F6" w14:textId="2FC3A40F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B486C" w14:textId="7F798F63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63605" w14:textId="757ED527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32F09" w14:textId="1DC433AE" w:rsidR="00232375" w:rsidRDefault="00000000" w:rsidP="00DF1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</w:tbl>
    <w:p w14:paraId="43EB6A6F" w14:textId="10C2E295" w:rsidR="00232375" w:rsidRPr="00DF15C7" w:rsidRDefault="00DF15C7" w:rsidP="00DF15C7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874941">
        <w:rPr>
          <w:rFonts w:ascii="Times New Roman" w:hAnsi="Times New Roman" w:cs="Times New Roman" w:hint="eastAsia"/>
          <w:color w:val="FF0000"/>
          <w:spacing w:val="4"/>
          <w:sz w:val="24"/>
          <w:szCs w:val="24"/>
          <w:shd w:val="clear" w:color="auto" w:fill="FFFFFF"/>
        </w:rPr>
        <w:t>(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T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tender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ML (</w:t>
      </w:r>
      <w:r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mature leave</w:t>
      </w:r>
      <w:r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S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senescent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 and N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newly-fallen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) are 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developmental phases of living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and the Q1 (initial), Q2 (early), Q3 (middle) and Q4 (late) are the </w:t>
      </w:r>
      <w:r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stages of leaf litter decomposition</w:t>
      </w:r>
      <w:r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 xml:space="preserve"> </w:t>
      </w:r>
      <w:r w:rsidRPr="00874941">
        <w:rPr>
          <w:rFonts w:ascii="Times New Roman" w:hAnsi="Times New Roman" w:cs="Times New Roman"/>
          <w:color w:val="FF0000"/>
          <w:spacing w:val="4"/>
          <w:sz w:val="24"/>
          <w:szCs w:val="24"/>
          <w:shd w:val="clear" w:color="auto" w:fill="FFFFFF"/>
        </w:rPr>
        <w:t>The content inside the parentheses is an abbreviation for the preceding text</w:t>
      </w:r>
      <w:r w:rsidRPr="00874941">
        <w:rPr>
          <w:rFonts w:ascii="Times New Roman" w:hAnsi="Times New Roman" w:cs="Times New Roman" w:hint="eastAsia"/>
          <w:color w:val="FF0000"/>
          <w:spacing w:val="4"/>
          <w:sz w:val="24"/>
          <w:szCs w:val="24"/>
          <w:shd w:val="clear" w:color="auto" w:fill="FFFFFF"/>
        </w:rPr>
        <w:t>)</w:t>
      </w:r>
      <w:r w:rsidRPr="00874941">
        <w:rPr>
          <w:rFonts w:ascii="Times New Roman" w:hAnsi="Times New Roman" w:cs="Times New Roman"/>
          <w:color w:val="FF0000"/>
          <w:spacing w:val="4"/>
          <w:sz w:val="24"/>
          <w:szCs w:val="24"/>
          <w:shd w:val="clear" w:color="auto" w:fill="FFFFFF"/>
        </w:rPr>
        <w:t>.</w:t>
      </w:r>
    </w:p>
    <w:p w14:paraId="395F0150" w14:textId="139F19E2" w:rsidR="00232375" w:rsidRDefault="00000000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Table S3 A classification list of keystone taxa at different taxonomic levels </w:t>
      </w:r>
      <w:r>
        <w:rPr>
          <w:rFonts w:ascii="Times New Roman" w:hAnsi="Times New Roman" w:cs="Times New Roman"/>
          <w:sz w:val="24"/>
          <w:szCs w:val="24"/>
        </w:rPr>
        <w:t xml:space="preserve">along the </w:t>
      </w:r>
      <w:r>
        <w:rPr>
          <w:rFonts w:ascii="Times New Roman" w:eastAsia="宋体" w:hAnsi="Times New Roman" w:cs="Times New Roman"/>
          <w:sz w:val="24"/>
          <w:szCs w:val="24"/>
        </w:rPr>
        <w:t>endophyte-to-saprotroph</w:t>
      </w:r>
      <w:r>
        <w:rPr>
          <w:rFonts w:ascii="Times New Roman" w:hAnsi="Times New Roman" w:cs="Times New Roman"/>
          <w:sz w:val="24"/>
          <w:szCs w:val="24"/>
        </w:rPr>
        <w:t xml:space="preserve"> continuum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Sweet Double" w:hAnsi="Times New Roman" w:cs="Times New Roman"/>
          <w:i/>
          <w:iCs/>
          <w:color w:val="060607"/>
          <w:spacing w:val="4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60607"/>
          <w:spacing w:val="4"/>
          <w:sz w:val="24"/>
          <w:szCs w:val="24"/>
          <w:shd w:val="clear" w:color="auto" w:fill="FFFFFF"/>
        </w:rPr>
        <w:t>.</w:t>
      </w:r>
      <w:r>
        <w:rPr>
          <w:rFonts w:ascii="Times New Roman" w:eastAsia="Sweet Double" w:hAnsi="Times New Roman" w:cs="Times New Roman"/>
          <w:i/>
          <w:iCs/>
          <w:color w:val="060607"/>
          <w:spacing w:val="4"/>
          <w:sz w:val="24"/>
          <w:szCs w:val="24"/>
          <w:shd w:val="clear" w:color="auto" w:fill="FFFFFF"/>
        </w:rPr>
        <w:t xml:space="preserve"> camphora</w:t>
      </w:r>
      <w:r>
        <w:rPr>
          <w:rFonts w:ascii="Times New Roman" w:hAnsi="Times New Roman" w:cs="Times New Roman" w:hint="eastAsia"/>
          <w:color w:val="060607"/>
          <w:spacing w:val="4"/>
          <w:sz w:val="24"/>
          <w:szCs w:val="24"/>
          <w:shd w:val="clear" w:color="auto" w:fill="FFFFFF"/>
        </w:rPr>
        <w:t xml:space="preserve"> leaves</w:t>
      </w:r>
    </w:p>
    <w:tbl>
      <w:tblPr>
        <w:tblW w:w="14614" w:type="dxa"/>
        <w:tblLook w:val="04A0" w:firstRow="1" w:lastRow="0" w:firstColumn="1" w:lastColumn="0" w:noHBand="0" w:noVBand="1"/>
      </w:tblPr>
      <w:tblGrid>
        <w:gridCol w:w="1080"/>
        <w:gridCol w:w="1361"/>
        <w:gridCol w:w="1080"/>
        <w:gridCol w:w="1780"/>
        <w:gridCol w:w="3060"/>
        <w:gridCol w:w="3104"/>
        <w:gridCol w:w="3149"/>
      </w:tblGrid>
      <w:tr w:rsidR="00232375" w14:paraId="1B13C05A" w14:textId="7777777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21D80" w14:textId="77777777" w:rsidR="00232375" w:rsidRDefault="002323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27D4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ax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C2AF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gdo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80A7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713F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580D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C5B9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</w:tr>
      <w:tr w:rsidR="00232375" w14:paraId="67F5B77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EB3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E23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4EA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9F2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702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C7C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028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ceae</w:t>
            </w:r>
          </w:p>
        </w:tc>
      </w:tr>
      <w:tr w:rsidR="00232375" w14:paraId="0E83DD0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F45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C2F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B6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7C9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B1D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BBC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954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ceae</w:t>
            </w:r>
          </w:p>
        </w:tc>
      </w:tr>
      <w:tr w:rsidR="00232375" w14:paraId="1853F5A1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CCB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E9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58E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FD5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DCA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E72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94C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erinckiaceae</w:t>
            </w:r>
          </w:p>
        </w:tc>
      </w:tr>
      <w:tr w:rsidR="00232375" w14:paraId="7A44526E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CD7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665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C0B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082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6C7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5F0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74E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ceae</w:t>
            </w:r>
          </w:p>
        </w:tc>
      </w:tr>
      <w:tr w:rsidR="00232375" w14:paraId="17AFDF7B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37D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83A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A4B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93D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8D5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8A6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AF2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ceae</w:t>
            </w:r>
          </w:p>
        </w:tc>
      </w:tr>
      <w:tr w:rsidR="00232375" w14:paraId="56234A5D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3EA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BB9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A1E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825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2DA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542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2DE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erinckiaceae</w:t>
            </w:r>
          </w:p>
        </w:tc>
      </w:tr>
      <w:tr w:rsidR="00232375" w14:paraId="007AA050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C24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03B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587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32F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DDC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45E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798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ribaculaceae</w:t>
            </w:r>
          </w:p>
        </w:tc>
      </w:tr>
      <w:tr w:rsidR="00232375" w14:paraId="5A8A8626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CB2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191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6EA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3BC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361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8A8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BD1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ceae</w:t>
            </w:r>
          </w:p>
        </w:tc>
      </w:tr>
      <w:tr w:rsidR="00232375" w14:paraId="1195B37A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508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F92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C91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D1A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58F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4C3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C4E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ceae</w:t>
            </w:r>
          </w:p>
        </w:tc>
      </w:tr>
      <w:tr w:rsidR="00232375" w14:paraId="4E8AC5FA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15D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3CE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6B4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3D2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3AD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27F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bacte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059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bacteriaceae</w:t>
            </w:r>
          </w:p>
        </w:tc>
      </w:tr>
      <w:tr w:rsidR="00232375" w14:paraId="31FD856D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EA4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733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10F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B33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481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08B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erobacte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B38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erobacteriaceae</w:t>
            </w:r>
          </w:p>
        </w:tc>
      </w:tr>
      <w:tr w:rsidR="00232375" w14:paraId="3D48838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827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B6D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3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3FD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B34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F11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2B2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erobacte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D75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erobacteriaceae</w:t>
            </w:r>
          </w:p>
        </w:tc>
      </w:tr>
      <w:tr w:rsidR="00232375" w14:paraId="7F1E330F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476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1C3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ABF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071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666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e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93B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acidiphil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E23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acidiphilaceae</w:t>
            </w:r>
          </w:p>
        </w:tc>
      </w:tr>
      <w:tr w:rsidR="00232375" w14:paraId="5711C92F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CEA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58A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30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ha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EE5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umarchae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52E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sospha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275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sosphaer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F4E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sosphaeraceae</w:t>
            </w:r>
          </w:p>
        </w:tc>
      </w:tr>
      <w:tr w:rsidR="00232375" w14:paraId="41DAEB99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01A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85103862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BEA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16F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ED7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1CC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13D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7C2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6956" w14:textId="0975D024" w:rsidR="00232375" w:rsidRPr="00C13C14" w:rsidRDefault="00C13C1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bookmarkEnd w:id="3"/>
      <w:tr w:rsidR="00232375" w14:paraId="487B6332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20E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187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D7C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2CC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BF6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E9C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4DA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bacteraceae</w:t>
            </w:r>
          </w:p>
        </w:tc>
      </w:tr>
      <w:tr w:rsidR="00232375" w14:paraId="1AA8DC6A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4E1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2C9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5AF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CC2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1D1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B20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8D7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ceae</w:t>
            </w:r>
          </w:p>
        </w:tc>
      </w:tr>
      <w:tr w:rsidR="00232375" w14:paraId="17B0F9D6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867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EA7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792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71C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2B7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739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hag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D35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scillaceae</w:t>
            </w:r>
          </w:p>
        </w:tc>
      </w:tr>
      <w:tr w:rsidR="00232375" w14:paraId="2FD83D3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42C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F94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C26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D5D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467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C62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C95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ceae</w:t>
            </w:r>
          </w:p>
        </w:tc>
      </w:tr>
      <w:tr w:rsidR="00232375" w14:paraId="3208041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F69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103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F68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9B9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AD5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3A7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eud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F37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eudomonadaceae</w:t>
            </w:r>
          </w:p>
        </w:tc>
      </w:tr>
      <w:tr w:rsidR="00232375" w14:paraId="05F73D18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6A0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648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AFD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C37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BB0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76E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tinophag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4B7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tinophagaceae</w:t>
            </w:r>
          </w:p>
        </w:tc>
      </w:tr>
      <w:tr w:rsidR="00232375" w14:paraId="515EB22E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6BA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14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F31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ABB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AC8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ctomycetac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4B6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mat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9DE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mataceae</w:t>
            </w:r>
          </w:p>
        </w:tc>
      </w:tr>
      <w:tr w:rsidR="00232375" w14:paraId="175A7531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68B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7AA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905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0ED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F36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3B3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proteobacte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9E8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holderiaceae</w:t>
            </w:r>
          </w:p>
        </w:tc>
      </w:tr>
      <w:tr w:rsidR="00232375" w14:paraId="509E83E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8B9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72A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629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9F2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D35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9C9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eud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A9C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axellaceae</w:t>
            </w:r>
          </w:p>
        </w:tc>
      </w:tr>
      <w:tr w:rsidR="00232375" w14:paraId="270FAFFD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D0E5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CB1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17F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B2A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980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e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916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C0C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britaleaceae</w:t>
            </w:r>
          </w:p>
        </w:tc>
      </w:tr>
      <w:tr w:rsidR="00232375" w14:paraId="193B7776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4AC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EA1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3B1E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CCE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C66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73B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g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684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giaceae</w:t>
            </w:r>
          </w:p>
        </w:tc>
      </w:tr>
      <w:tr w:rsidR="00232375" w14:paraId="7256063B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B38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E45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7E9B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CA6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10A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05A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63C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ceae</w:t>
            </w:r>
          </w:p>
        </w:tc>
      </w:tr>
      <w:tr w:rsidR="00232375" w14:paraId="4342CD3B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EFE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757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3C6F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3EE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D4F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ED69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9B47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ceae</w:t>
            </w:r>
          </w:p>
        </w:tc>
      </w:tr>
      <w:tr w:rsidR="00232375" w14:paraId="65559798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337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2132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4C7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27C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E020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F58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proteobacte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3373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holderiaceae</w:t>
            </w:r>
          </w:p>
        </w:tc>
      </w:tr>
      <w:tr w:rsidR="00232375" w14:paraId="19A56F57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93BD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7441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U_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BD1A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5FF8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788C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6954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8686" w14:textId="77777777" w:rsidR="0023237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bacteraceae</w:t>
            </w:r>
          </w:p>
        </w:tc>
      </w:tr>
      <w:tr w:rsidR="00C13C14" w14:paraId="7E7AA9CA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19F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63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4815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0E8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C355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648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nod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6D6C" w14:textId="3557FB7D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5FFAEFB4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974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6F9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62B9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561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302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736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nod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2BF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osphaerellaceae</w:t>
            </w:r>
          </w:p>
        </w:tc>
      </w:tr>
      <w:tr w:rsidR="00C13C14" w14:paraId="122BC846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B1D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30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BD3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222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282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t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8FF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ygen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F5F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ygenales_fam_Incertae_sedis</w:t>
            </w:r>
          </w:p>
        </w:tc>
      </w:tr>
      <w:tr w:rsidR="00C13C14" w14:paraId="6961B1A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E55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387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CCE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B9C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635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864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nod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508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osphaerellaceae</w:t>
            </w:r>
          </w:p>
        </w:tc>
      </w:tr>
      <w:tr w:rsidR="00C13C14" w14:paraId="3446F51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F0C5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94E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310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1F8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279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6449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cre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003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creaceae</w:t>
            </w:r>
          </w:p>
        </w:tc>
      </w:tr>
      <w:tr w:rsidR="00C13C14" w14:paraId="2FD1B07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071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C1E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E979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8FC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012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83D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A18F" w14:textId="71995EF5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032B1E2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4E1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191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FC9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409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A85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63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cre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79A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nectriaceae</w:t>
            </w:r>
          </w:p>
        </w:tc>
      </w:tr>
      <w:tr w:rsidR="00C13C14" w14:paraId="69ED0CB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36A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5E65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277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48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5E7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D5A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nod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BE1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soconiaceae</w:t>
            </w:r>
          </w:p>
        </w:tc>
      </w:tr>
      <w:tr w:rsidR="00C13C14" w14:paraId="32A38749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71B9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8F7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7A9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A87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7F0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DFF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cre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2DC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creales_fam_Incertae_sedis</w:t>
            </w:r>
          </w:p>
        </w:tc>
      </w:tr>
      <w:tr w:rsidR="00C13C14" w14:paraId="76514FAC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BA6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2AA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157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D6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5F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F4E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ospor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468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osporales_fam_Incertae_sedis</w:t>
            </w:r>
          </w:p>
        </w:tc>
      </w:tr>
      <w:tr w:rsidR="00C13C14" w14:paraId="1B48E9C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7C0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42C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9A6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A61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2C3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A5C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porth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B50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porthaceae</w:t>
            </w:r>
          </w:p>
        </w:tc>
      </w:tr>
      <w:tr w:rsidR="00C13C14" w14:paraId="448C09EF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F9B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CDF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A42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C4A2" w14:textId="3C1B04C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71D7" w14:textId="600ECBA9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09AA" w14:textId="068F3F42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A051" w14:textId="06D1BFFE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1DDEF45A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ECB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037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199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820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8F1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zizomycotina_cls_Incertae_sedi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7C0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zizomycotina_ord_Incertae_sed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49D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zizomycotina_fam_Incertae_sedis</w:t>
            </w:r>
          </w:p>
        </w:tc>
      </w:tr>
      <w:tr w:rsidR="00C13C14" w14:paraId="30F4AC12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EC3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242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665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51B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07D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6A7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u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128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oventuriaceae</w:t>
            </w:r>
          </w:p>
        </w:tc>
      </w:tr>
      <w:tr w:rsidR="00C13C14" w14:paraId="78643CEB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FF0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F31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09B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0427" w14:textId="435C6A5F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03C3" w14:textId="7F3A2F3F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477F" w14:textId="0D414489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D67D" w14:textId="148130F9" w:rsidR="00C13C14" w:rsidRDefault="00C13C14" w:rsidP="00C13C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2DBF4EA9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F67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6B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7F6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22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E4E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ot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4F4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ot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16FA" w14:textId="78527ED8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5F0D8ECD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7B1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1490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CCE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85A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E38A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ric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E6B3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bacin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120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bacinaceae</w:t>
            </w:r>
          </w:p>
        </w:tc>
      </w:tr>
      <w:tr w:rsidR="00C13C14" w14:paraId="6AC740E5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CD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F34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9B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5CB9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EB1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ot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A36E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ot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A261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otiales_fam_Incertae_sedis</w:t>
            </w:r>
          </w:p>
        </w:tc>
      </w:tr>
      <w:tr w:rsidR="00C13C14" w14:paraId="76D7987E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935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5E14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E74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699B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3ED7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AEA6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ylaria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E98D" w14:textId="479108CF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C1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Unclassified</w:t>
            </w:r>
          </w:p>
        </w:tc>
      </w:tr>
      <w:tr w:rsidR="00C13C14" w14:paraId="11FE5544" w14:textId="7777777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2048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5428F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TU_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7174D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DD6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ACE8C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tiomycetes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29172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etothyriales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2B248" w14:textId="77777777" w:rsidR="00C13C14" w:rsidRDefault="00C13C14" w:rsidP="00C13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potrichiellaceae</w:t>
            </w:r>
          </w:p>
        </w:tc>
      </w:tr>
    </w:tbl>
    <w:p w14:paraId="6519D4C3" w14:textId="54437597" w:rsidR="00232375" w:rsidRDefault="00A72B62">
      <w:r w:rsidRPr="00874941">
        <w:rPr>
          <w:rFonts w:ascii="Times New Roman" w:hAnsi="Times New Roman" w:cs="Times New Roman" w:hint="eastAsia"/>
          <w:color w:val="FF0000"/>
          <w:spacing w:val="4"/>
          <w:sz w:val="24"/>
          <w:szCs w:val="24"/>
          <w:shd w:val="clear" w:color="auto" w:fill="FFFFFF"/>
        </w:rPr>
        <w:t>(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T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tender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ML (</w:t>
      </w:r>
      <w:r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mature leave</w:t>
      </w:r>
      <w:r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, S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senescent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>) and NL (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newly-fallen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) are </w:t>
      </w:r>
      <w:r w:rsidRPr="005B3420">
        <w:rPr>
          <w:rFonts w:ascii="Times New Roman" w:hAnsi="Times New Roman" w:cs="Times New Roman"/>
          <w:color w:val="FF0000"/>
          <w:sz w:val="20"/>
          <w:szCs w:val="20"/>
        </w:rPr>
        <w:t>developmental phases of living leaves</w:t>
      </w:r>
      <w:r w:rsidRPr="005B342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and the Q1 (initial), Q2 (early), Q3 (middle) and Q4 (late) are the </w:t>
      </w:r>
      <w:r w:rsidRPr="005B3420">
        <w:rPr>
          <w:rFonts w:ascii="Times New Roman" w:eastAsia="Helvetica" w:hAnsi="Times New Roman"/>
          <w:color w:val="FF0000"/>
          <w:spacing w:val="4"/>
          <w:sz w:val="20"/>
          <w:szCs w:val="20"/>
          <w:shd w:val="clear" w:color="auto" w:fill="FFFFFF"/>
        </w:rPr>
        <w:t>stages of leaf litter decomposition</w:t>
      </w:r>
      <w:r w:rsidRPr="005B3420"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hint="eastAsia"/>
          <w:color w:val="FF0000"/>
          <w:spacing w:val="4"/>
          <w:sz w:val="20"/>
          <w:szCs w:val="20"/>
          <w:shd w:val="clear" w:color="auto" w:fill="FFFFFF"/>
        </w:rPr>
        <w:t>)</w:t>
      </w:r>
    </w:p>
    <w:sectPr w:rsidR="00232375">
      <w:pgSz w:w="16838" w:h="11906" w:orient="landscape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88F32" w14:textId="77777777" w:rsidR="00B71378" w:rsidRDefault="00B71378">
      <w:r>
        <w:separator/>
      </w:r>
    </w:p>
  </w:endnote>
  <w:endnote w:type="continuationSeparator" w:id="0">
    <w:p w14:paraId="4019FF0E" w14:textId="77777777" w:rsidR="00B71378" w:rsidRDefault="00B71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1" w:subsetted="1" w:fontKey="{7EE5C0BE-D198-41D1-B4F5-D060BF2C8021}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scadia Code">
    <w:panose1 w:val="020B0609020000020004"/>
    <w:charset w:val="00"/>
    <w:family w:val="modern"/>
    <w:pitch w:val="fixed"/>
    <w:sig w:usb0="A1002AFF" w:usb1="C200F9FB" w:usb2="00040020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weet Double">
    <w:charset w:val="00"/>
    <w:family w:val="auto"/>
    <w:pitch w:val="default"/>
    <w:sig w:usb0="00000000" w:usb1="00000000" w:usb2="00000000" w:usb3="00000000" w:csb0="0000019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A9D4B9" w14:textId="77777777" w:rsidR="00232375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71F943" wp14:editId="5574622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E6FBDC" w14:textId="77777777" w:rsidR="00232375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71F94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CE6FBDC" w14:textId="77777777" w:rsidR="00232375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3D351" w14:textId="77777777" w:rsidR="00B71378" w:rsidRDefault="00B71378">
      <w:r>
        <w:separator/>
      </w:r>
    </w:p>
  </w:footnote>
  <w:footnote w:type="continuationSeparator" w:id="0">
    <w:p w14:paraId="2C3714B6" w14:textId="77777777" w:rsidR="00B71378" w:rsidRDefault="00B71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TrueTypeFonts/>
  <w:saveSubset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VmMmRmNjkyODEyNGJiYjZiODdhY2NiMWY4OTJhMjgifQ=="/>
  </w:docVars>
  <w:rsids>
    <w:rsidRoot w:val="003056FF"/>
    <w:rsid w:val="00002953"/>
    <w:rsid w:val="0002493E"/>
    <w:rsid w:val="000E2D4F"/>
    <w:rsid w:val="000E463A"/>
    <w:rsid w:val="00173590"/>
    <w:rsid w:val="001C1AD8"/>
    <w:rsid w:val="00232375"/>
    <w:rsid w:val="002324C9"/>
    <w:rsid w:val="002769B5"/>
    <w:rsid w:val="002916D2"/>
    <w:rsid w:val="003056FF"/>
    <w:rsid w:val="0030712D"/>
    <w:rsid w:val="00354812"/>
    <w:rsid w:val="004135CB"/>
    <w:rsid w:val="005B3420"/>
    <w:rsid w:val="005D2AA2"/>
    <w:rsid w:val="006004E3"/>
    <w:rsid w:val="00612EDC"/>
    <w:rsid w:val="007417EC"/>
    <w:rsid w:val="007A683A"/>
    <w:rsid w:val="00874941"/>
    <w:rsid w:val="008B79CC"/>
    <w:rsid w:val="008C065D"/>
    <w:rsid w:val="00936B2D"/>
    <w:rsid w:val="009408F9"/>
    <w:rsid w:val="00A72B62"/>
    <w:rsid w:val="00A76565"/>
    <w:rsid w:val="00AC3943"/>
    <w:rsid w:val="00B1032B"/>
    <w:rsid w:val="00B71378"/>
    <w:rsid w:val="00BB0294"/>
    <w:rsid w:val="00BF362D"/>
    <w:rsid w:val="00BF6FE0"/>
    <w:rsid w:val="00C13C14"/>
    <w:rsid w:val="00C4487F"/>
    <w:rsid w:val="00C50216"/>
    <w:rsid w:val="00C604D4"/>
    <w:rsid w:val="00C6601F"/>
    <w:rsid w:val="00CE5C55"/>
    <w:rsid w:val="00D21AA9"/>
    <w:rsid w:val="00D75DF9"/>
    <w:rsid w:val="00D7741D"/>
    <w:rsid w:val="00DF15C7"/>
    <w:rsid w:val="00E010E2"/>
    <w:rsid w:val="00E10C46"/>
    <w:rsid w:val="00E34F0E"/>
    <w:rsid w:val="00F1661F"/>
    <w:rsid w:val="00F34EA4"/>
    <w:rsid w:val="00F44D99"/>
    <w:rsid w:val="00FF2627"/>
    <w:rsid w:val="036079F2"/>
    <w:rsid w:val="06622B3C"/>
    <w:rsid w:val="0ADF27E4"/>
    <w:rsid w:val="117335DC"/>
    <w:rsid w:val="179D3184"/>
    <w:rsid w:val="19CB3F93"/>
    <w:rsid w:val="1BED0B6A"/>
    <w:rsid w:val="21996C25"/>
    <w:rsid w:val="2A9A7D1E"/>
    <w:rsid w:val="42562684"/>
    <w:rsid w:val="46F048FA"/>
    <w:rsid w:val="48091D9C"/>
    <w:rsid w:val="4839282C"/>
    <w:rsid w:val="52E82651"/>
    <w:rsid w:val="53D56A31"/>
    <w:rsid w:val="548D0188"/>
    <w:rsid w:val="5797551B"/>
    <w:rsid w:val="649302F2"/>
    <w:rsid w:val="6CA77F9A"/>
    <w:rsid w:val="72370081"/>
    <w:rsid w:val="73F67C32"/>
    <w:rsid w:val="746A051A"/>
    <w:rsid w:val="75363ADD"/>
    <w:rsid w:val="7B29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CF321"/>
  <w15:docId w15:val="{69DD7E2E-B94F-4ED6-8862-3FE9D675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widowControl/>
      <w:contextualSpacing/>
      <w:jc w:val="left"/>
      <w:outlineLvl w:val="0"/>
    </w:pPr>
    <w:rPr>
      <w:rFonts w:ascii="宋体" w:eastAsia="宋体" w:hAnsi="宋体" w:cstheme="majorBidi"/>
      <w:b/>
      <w:bCs/>
      <w:sz w:val="28"/>
      <w:szCs w:val="28"/>
      <w:shd w:val="clear" w:color="auto" w:fill="FBFDFF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widowControl/>
      <w:jc w:val="left"/>
      <w:outlineLvl w:val="1"/>
    </w:pPr>
    <w:rPr>
      <w:rFonts w:asciiTheme="majorHAnsi" w:eastAsia="宋体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widowControl/>
      <w:jc w:val="left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Subtitle"/>
    <w:basedOn w:val="a"/>
    <w:next w:val="a"/>
    <w:link w:val="a6"/>
    <w:uiPriority w:val="11"/>
    <w:qFormat/>
    <w:pPr>
      <w:spacing w:before="240" w:after="60" w:line="312" w:lineRule="auto"/>
      <w:jc w:val="left"/>
      <w:outlineLvl w:val="1"/>
    </w:pPr>
    <w:rPr>
      <w:rFonts w:asciiTheme="majorHAnsi" w:eastAsia="宋体" w:hAnsiTheme="majorHAnsi" w:cstheme="majorBidi"/>
      <w:b/>
      <w:bCs/>
      <w:kern w:val="28"/>
      <w:szCs w:val="32"/>
    </w:rPr>
  </w:style>
  <w:style w:type="paragraph" w:styleId="a7">
    <w:name w:val="Title"/>
    <w:basedOn w:val="a"/>
    <w:next w:val="a"/>
    <w:link w:val="a8"/>
    <w:autoRedefine/>
    <w:uiPriority w:val="10"/>
    <w:qFormat/>
    <w:pPr>
      <w:spacing w:before="240" w:after="60"/>
      <w:jc w:val="left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theme="majorBidi"/>
      <w:b/>
      <w:bCs/>
      <w:sz w:val="28"/>
      <w:szCs w:val="28"/>
    </w:rPr>
  </w:style>
  <w:style w:type="paragraph" w:styleId="ab">
    <w:name w:val="No Spacing"/>
    <w:uiPriority w:val="1"/>
    <w:qFormat/>
    <w:pPr>
      <w:widowControl w:val="0"/>
      <w:jc w:val="both"/>
    </w:pPr>
    <w:rPr>
      <w:b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宋体" w:hAnsiTheme="majorHAnsi" w:cstheme="majorBidi"/>
      <w:b/>
      <w:bCs/>
      <w:sz w:val="26"/>
      <w:szCs w:val="2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="宋体" w:hAnsiTheme="majorHAnsi" w:cstheme="majorBidi"/>
      <w:b/>
      <w:bCs/>
      <w:kern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</w:rPr>
  </w:style>
  <w:style w:type="paragraph" w:customStyle="1" w:styleId="11">
    <w:name w:val="无间隔1"/>
    <w:uiPriority w:val="1"/>
    <w:qFormat/>
    <w:pPr>
      <w:widowControl w:val="0"/>
      <w:jc w:val="both"/>
    </w:pPr>
    <w:rPr>
      <w:rFonts w:ascii="Calibri" w:eastAsia="Times New Roman" w:hAnsi="Calibri" w:cs="Times New Roman"/>
      <w:b/>
      <w:kern w:val="2"/>
      <w:sz w:val="21"/>
      <w:szCs w:val="22"/>
    </w:rPr>
  </w:style>
  <w:style w:type="character" w:styleId="ac">
    <w:name w:val="line number"/>
    <w:basedOn w:val="a0"/>
    <w:uiPriority w:val="99"/>
    <w:semiHidden/>
    <w:unhideWhenUsed/>
    <w:rsid w:val="00936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nyonghui@j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1128</Words>
  <Characters>7031</Characters>
  <Application>Microsoft Office Word</Application>
  <DocSecurity>0</DocSecurity>
  <Lines>115</Lines>
  <Paragraphs>21</Paragraphs>
  <ScaleCrop>false</ScaleCrop>
  <Company/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敏 肖</dc:creator>
  <cp:lastModifiedBy>Jam Shaw</cp:lastModifiedBy>
  <cp:revision>14</cp:revision>
  <dcterms:created xsi:type="dcterms:W3CDTF">2024-12-14T13:45:00Z</dcterms:created>
  <dcterms:modified xsi:type="dcterms:W3CDTF">2024-12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72A282F373544E39F15368950EF48BB_13</vt:lpwstr>
  </property>
</Properties>
</file>